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C84975" w14:textId="580463B8" w:rsidR="00FC3395" w:rsidRPr="00CA7E57" w:rsidRDefault="00512480" w:rsidP="00DC6C41">
      <w:pPr>
        <w:rPr>
          <w:rFonts w:ascii="Times New Roman" w:hAnsi="Times New Roman" w:cs="Times New Roman"/>
          <w:b/>
          <w:bCs/>
          <w:szCs w:val="24"/>
          <w:lang w:val="en-GB"/>
        </w:rPr>
      </w:pPr>
      <w:r w:rsidRPr="00CA7E57">
        <w:rPr>
          <w:rFonts w:ascii="Times New Roman" w:hAnsi="Times New Roman" w:cs="Times New Roman"/>
          <w:b/>
          <w:bCs/>
          <w:szCs w:val="24"/>
          <w:lang w:val="en-GB"/>
        </w:rPr>
        <w:t>S1</w:t>
      </w:r>
      <w:r w:rsidR="004B2EDC">
        <w:rPr>
          <w:rFonts w:ascii="Times New Roman" w:hAnsi="Times New Roman" w:cs="Times New Roman"/>
          <w:b/>
          <w:bCs/>
          <w:szCs w:val="24"/>
          <w:lang w:val="en-GB"/>
        </w:rPr>
        <w:t xml:space="preserve"> File</w:t>
      </w:r>
      <w:r w:rsidRPr="00CA7E57">
        <w:rPr>
          <w:rFonts w:ascii="Times New Roman" w:hAnsi="Times New Roman" w:cs="Times New Roman"/>
          <w:b/>
          <w:bCs/>
          <w:szCs w:val="24"/>
          <w:lang w:val="en-GB"/>
        </w:rPr>
        <w:t xml:space="preserve">. </w:t>
      </w:r>
      <w:r w:rsidR="00862BA1" w:rsidRPr="00CA7E57">
        <w:rPr>
          <w:rFonts w:ascii="Times New Roman" w:hAnsi="Times New Roman" w:cs="Times New Roman"/>
          <w:b/>
          <w:bCs/>
          <w:szCs w:val="24"/>
          <w:lang w:val="en-GB"/>
        </w:rPr>
        <w:t>Sequence</w:t>
      </w:r>
      <w:r w:rsidRPr="00CA7E57">
        <w:rPr>
          <w:rFonts w:ascii="Times New Roman" w:hAnsi="Times New Roman" w:cs="Times New Roman"/>
          <w:b/>
          <w:bCs/>
          <w:szCs w:val="24"/>
          <w:lang w:val="en-GB"/>
        </w:rPr>
        <w:t>s</w:t>
      </w:r>
      <w:r w:rsidR="004F2A15">
        <w:rPr>
          <w:rFonts w:ascii="Times New Roman" w:hAnsi="Times New Roman" w:cs="Times New Roman"/>
          <w:b/>
          <w:bCs/>
          <w:szCs w:val="24"/>
          <w:lang w:val="en-GB"/>
        </w:rPr>
        <w:t xml:space="preserve"> of </w:t>
      </w:r>
      <w:r w:rsidR="004F2A15" w:rsidRPr="00CA7E57">
        <w:rPr>
          <w:rFonts w:ascii="Times New Roman" w:hAnsi="Times New Roman" w:cs="Times New Roman"/>
          <w:b/>
          <w:bCs/>
          <w:lang w:val="en-GB"/>
        </w:rPr>
        <w:t>β-Mannosidases</w:t>
      </w:r>
      <w:r w:rsidR="00862BA1" w:rsidRPr="00CA7E57">
        <w:rPr>
          <w:rFonts w:ascii="Times New Roman" w:hAnsi="Times New Roman" w:cs="Times New Roman"/>
          <w:b/>
          <w:bCs/>
          <w:szCs w:val="24"/>
          <w:lang w:val="en-GB"/>
        </w:rPr>
        <w:t xml:space="preserve"> </w:t>
      </w:r>
      <w:r w:rsidRPr="00CA7E57">
        <w:rPr>
          <w:rFonts w:ascii="Times New Roman" w:hAnsi="Times New Roman" w:cs="Times New Roman"/>
          <w:b/>
          <w:bCs/>
          <w:szCs w:val="24"/>
          <w:lang w:val="en-GB"/>
        </w:rPr>
        <w:t>used in this s</w:t>
      </w:r>
      <w:r w:rsidR="00862BA1" w:rsidRPr="00CA7E57">
        <w:rPr>
          <w:rFonts w:ascii="Times New Roman" w:hAnsi="Times New Roman" w:cs="Times New Roman"/>
          <w:b/>
          <w:bCs/>
          <w:szCs w:val="24"/>
          <w:lang w:val="en-GB"/>
        </w:rPr>
        <w:t>tudy</w:t>
      </w:r>
      <w:r w:rsidR="004F2A15">
        <w:rPr>
          <w:rFonts w:ascii="Times New Roman" w:hAnsi="Times New Roman" w:cs="Times New Roman"/>
          <w:b/>
          <w:bCs/>
          <w:szCs w:val="24"/>
          <w:lang w:val="en-GB"/>
        </w:rPr>
        <w:t>, anno</w:t>
      </w:r>
      <w:r w:rsidR="009A3B28">
        <w:rPr>
          <w:rFonts w:ascii="Times New Roman" w:hAnsi="Times New Roman" w:cs="Times New Roman"/>
          <w:b/>
          <w:bCs/>
          <w:szCs w:val="24"/>
          <w:lang w:val="en-GB"/>
        </w:rPr>
        <w:t>ta</w:t>
      </w:r>
      <w:r w:rsidR="004F2A15">
        <w:rPr>
          <w:rFonts w:ascii="Times New Roman" w:hAnsi="Times New Roman" w:cs="Times New Roman"/>
          <w:b/>
          <w:bCs/>
          <w:szCs w:val="24"/>
          <w:lang w:val="en-GB"/>
        </w:rPr>
        <w:t>ted by homology from</w:t>
      </w:r>
      <w:r w:rsidR="009A3B28">
        <w:rPr>
          <w:rFonts w:ascii="Times New Roman" w:hAnsi="Times New Roman" w:cs="Times New Roman"/>
          <w:b/>
          <w:bCs/>
          <w:szCs w:val="24"/>
          <w:lang w:val="en-GB"/>
        </w:rPr>
        <w:t xml:space="preserve"> Draft genome</w:t>
      </w:r>
      <w:r w:rsidR="004F2A15">
        <w:rPr>
          <w:rFonts w:ascii="Times New Roman" w:hAnsi="Times New Roman" w:cs="Times New Roman"/>
          <w:b/>
          <w:bCs/>
          <w:szCs w:val="24"/>
          <w:lang w:val="en-GB"/>
        </w:rPr>
        <w:t xml:space="preserve"> CB10</w:t>
      </w:r>
      <w:r w:rsidR="009A3B28">
        <w:rPr>
          <w:rFonts w:ascii="Times New Roman" w:hAnsi="Times New Roman" w:cs="Times New Roman"/>
          <w:b/>
          <w:bCs/>
          <w:szCs w:val="24"/>
          <w:lang w:val="en-GB"/>
        </w:rPr>
        <w:t xml:space="preserve"> (NCBI ID Number: </w:t>
      </w:r>
      <w:r w:rsidR="009A3B28" w:rsidRPr="009A3B28">
        <w:rPr>
          <w:rFonts w:ascii="Times New Roman" w:hAnsi="Times New Roman" w:cs="Times New Roman"/>
          <w:b/>
          <w:bCs/>
          <w:szCs w:val="24"/>
          <w:lang w:val="en-GB"/>
        </w:rPr>
        <w:t>MLAV00000000)</w:t>
      </w:r>
      <w:r w:rsidR="004F2A15">
        <w:rPr>
          <w:rFonts w:ascii="Times New Roman" w:hAnsi="Times New Roman" w:cs="Times New Roman"/>
          <w:b/>
          <w:bCs/>
          <w:szCs w:val="24"/>
          <w:lang w:val="en-GB"/>
        </w:rPr>
        <w:t xml:space="preserve"> </w:t>
      </w:r>
    </w:p>
    <w:p w14:paraId="5E4652FB" w14:textId="3FF7F3F1" w:rsidR="00862BA1" w:rsidRPr="00512480" w:rsidRDefault="00862BA1" w:rsidP="00512480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512480">
        <w:rPr>
          <w:rFonts w:ascii="Times New Roman" w:hAnsi="Times New Roman" w:cs="Times New Roman"/>
          <w:sz w:val="18"/>
          <w:szCs w:val="18"/>
          <w:lang w:val="en-GB"/>
        </w:rPr>
        <w:t>&gt;CB10-153.446</w:t>
      </w:r>
    </w:p>
    <w:p w14:paraId="4AEA5F4B" w14:textId="46986236" w:rsidR="00862BA1" w:rsidRDefault="00862BA1" w:rsidP="00512480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512480">
        <w:rPr>
          <w:rFonts w:ascii="Times New Roman" w:hAnsi="Times New Roman" w:cs="Times New Roman"/>
          <w:sz w:val="18"/>
          <w:szCs w:val="18"/>
          <w:lang w:val="en-GB"/>
        </w:rPr>
        <w:t>TTTGCTGGTGATCATGAATATCAAGCTGACGGGTCGCTTTTTTTTTTATCCTTTTTTACTAAATCGATTTACTCACAGGTAGACACGCTGAAGAGTGGATGGGAATTTGGTCGCCCGGATGAAAGGATCTGGCGGAGCGCTACCGTTCCGGGAACGGTACATACCGACCTGCTGGCGCATCACCTCATCCCCGACCCGTTCAAAGGCATGAACGAAAAAGCCGTGCAATGGGTAGATAAAAAGGATTGGTGGTACCGCTGCACCTTCAACGTTACGGAAGCGCAACTGAAGCAGGACGTAGTGGAACTGGAGTTCCTCGGCCTCGATACCTACGCGGAAGTATCCGTCAATAACCGGGATGTGCTGGTAACCAACAACATGTTCCGCGCATGGTCCGCCGATGTGAAGCGGCACCTGAAACCAGGAAAAAACACCCTGCTGATCAAGTTTGAAAGTCCGATTAAGCACGATATGCCACGCTTCCTCCGGGATAGCGTGATTTACCCTGCCGGCAACGATGCCAGCGATATCCCCCTCAGCGTGTACGCCCGCAAAGCGCCCTACCACTATGGCTGGGACTGGGGCCCGCGCCTCGTTACCAGCGGCGTATGGCGCCCGGTGATCCTCAAAGCATGGAGCGCCGCTACCATCCGGAACGTAAGCTATACCACCGCCCTCGAAGGCAAAAAAGCGCGGGTAAATGTGAAAGTGCAACTTACGGTAACCCGCCCGGGCACGTACTTGCTGACTCCTGCGCTGACTCTCGGCAACAGTTCCGCGATAGCGAACCGCCCCGGTAAAGCGTTTACCCTCCCTGAAGGCGATACCACCTGCGAACTGAGCTACGAGGTGAACTCGCCGCAACGCTGGTGGCCCAACGGCATGGGCGCGCAACCGTTATACCAGGCCACCGTGTACCTTACCACAGCAGAGAAAACAACGCTTGCGCAGCTGAGTAAGAAAATCGGATTCCGTACCATCGAAGTGGAAAATAAACCGGATGCACAAGGCGAATCATTTTTCGTGAAAGTTAATGGCCGCCCGGTTTTCATGAAGGGCTCCAATTACATCCCGCAGGATAATTTCCTGCCCCGTGTAACAAAAGAAAAATACCGCCGGCTGTTCGACGATATGCAGGAAAGCCACTTTAACATGGTGCGCGTGTGGGGCGGCGGCATATACGAAAATGATGAGTTCTACGACCTGGCGGATGAAAAGGGTATCCTCGTCTGGCAGGATTTCATGTATGCGTGTACGTTATACCCGGGCGACAGAACCTTCCTCGAAAACGCCCGTATGGAAGCCATCTACAACATCAATCGCTTAAAAGATCACGCCTCCCTGGCACTCTGGTGCGGCAACAACGAAATTGCCGTGGCGATCAAAAACTGGGGCTGGCAAGACGGTTACGCCTATACGAATTTGCAGTATGAAAGCATGCAGCGTGCGTATGATAAACTGTTTAAGGAGATATTACCCAACGCGGTGAAGGACCATGATCCCGGCCGTTTCTATTTCCACTCTTCTCCCATCAGCAACTGGGGAAAGCCGGAAGATTTCACCAGGGGAGATAACCACTACTGGGGCATCTGGCATGGTATGGAATGGTTTGAAGCGTTCAACACGCACATTCCCCGCTTCATGAGTGAATACGGCTTCCAGTCGTTCCCCGGCATGGCAACCATCGATAGCTTTGCCACCAAAGACGACTATCACATTTTCTCCAACGTGATGCAATCCCACCAAAAGAGCCCTGCTAAAGGAAATACGGCGATCAAAATTTACATGGACCACTACTACAACACACCGGTGGATTTTCCTGCGTTCGTGTACCTTAGCCAGGTATTGCAGGCGGAAGGTATGAAAGTGGCCATAGAAGCGCATCGCCGCAATATGCCTTACTGCATGGGCACCCTCTACTGGCAGCTCAATGATTGCTGGCCAGGCCCGTCCTGGTCCGGAAGGGATTACTATGGAAGATGGAAGGCGCTCCAATACTACGCCAAACGGGCGTTCGAACCAGTGATCACGTCGACAGTGGAGGAAAATGGGCAGTTAAAGACTTTCGTGATCACGGCTGAACATGGAAATAACGCTAAGTGGGATTTGGAGCTAAAACTGGTACTGACTGACCTGCAGGGCCAAATTATCTCCCTAAAAAAAATACCCGCACGTAAGTATGCCGATGGGGCCAGCACCCTTGTAAACACTGTAGCAATCAATGATTTATTGCAAGGCCGGCCCCGTAATGAGGTAATATTCTATACTGAATTGGTAAATAACAATAATGTTCTGAATCCTAATCTCTATTATTTTGCAGCAGCGAAAGAGATCGCGTTACAGGAACCCGGCATATCCTTTACCTGCAAGGCCGCAGGCGATGGAGTGGATGTAACCGTTACAACAAAACAGCTTGCGAGAAATATTTACCTGGGACTTTCAACAGCAATTGAAGGAGAACATTTTGAAGATAATTTCTTCGACCTGCTGCCCGGCATGCAAAGGACCGTGCATCTGCGTACCGGCCGCACCGCGGCAGCCATACAACAACAGCTGAAAATAACTTCGTTGGTTGACACTTATAAAAAATAA</w:t>
      </w:r>
    </w:p>
    <w:p w14:paraId="5EFC9AE4" w14:textId="1BCEFE8A" w:rsidR="008D02D8" w:rsidRDefault="008D02D8" w:rsidP="00512480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6F07A236" w14:textId="77777777" w:rsidR="008D02D8" w:rsidRPr="00512480" w:rsidRDefault="008D02D8" w:rsidP="00512480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06066CF8" w14:textId="3F8F1992" w:rsidR="00862BA1" w:rsidRPr="00512480" w:rsidRDefault="00862BA1" w:rsidP="00512480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74BDBE48" w14:textId="79E204E6" w:rsidR="00862BA1" w:rsidRPr="00512480" w:rsidRDefault="00862BA1" w:rsidP="00512480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512480">
        <w:rPr>
          <w:rFonts w:ascii="Times New Roman" w:hAnsi="Times New Roman" w:cs="Times New Roman"/>
          <w:sz w:val="18"/>
          <w:szCs w:val="18"/>
          <w:lang w:val="en-US"/>
        </w:rPr>
        <w:t>&gt;</w:t>
      </w:r>
      <w:r w:rsidRPr="00512480">
        <w:rPr>
          <w:rFonts w:ascii="Times New Roman" w:hAnsi="Times New Roman" w:cs="Times New Roman"/>
          <w:sz w:val="18"/>
          <w:szCs w:val="18"/>
          <w:lang w:val="en-GB"/>
        </w:rPr>
        <w:t>CB10-00347</w:t>
      </w:r>
    </w:p>
    <w:p w14:paraId="73B98DF0" w14:textId="5AB6B01D" w:rsidR="00026F8C" w:rsidRDefault="00862BA1" w:rsidP="004B2ED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512480">
        <w:rPr>
          <w:rFonts w:ascii="Times New Roman" w:hAnsi="Times New Roman" w:cs="Times New Roman"/>
          <w:sz w:val="18"/>
          <w:szCs w:val="18"/>
          <w:lang w:val="en-US"/>
        </w:rPr>
        <w:t>ATGACGCAACGACTCATCTTATCCTCACTCATACTCCTCGCCGGCGCCCACCTCCGCGCCCAGGAACAATATGAGCTGAACAGCGACTGGAAATCAATGCCAATAAAGGAAGTAAAGCTCGACGGAACCGCCATCTCCCAACCCGGGCAGCAACTCCGCAACTGGCAACCCGCCATCGTGCCGGGCACCGTCCTCACCACCATGCTGCACAACAAACAAGTACCGGACCCTTTCTTCGGCATGAACAACAACCGTATCCCGGATATCTATGCCACCGGGCCGGAATACTATACCCGCTGGTTCGTTAAGGACTTCACCGAACCCGCCCCCGCTGCGGACGGGCAGGTATGGCTGCACCTGCGCGGCGTGAATGACGGCTGCGATATCTACCTGAACGGAAAAAAAGTAAACCCCGCCACGCACCACGGCGCTTACCTGCGCCAAACCTATAACATCACTTCCTTCCTCGCCAGGGATGGTAAAAACCGCCTGGCAGTCATCGTATATCCGCCGGCGATACCCGGGAACCCCAACGGCGGCCAGGGAGGCGATGGCGCCATCGCGCGCAACGTAGGCCCGCAGTACACGGCAGGGTGGGACTGGATCCAACCCATGCGGGACCGCAATACCGGCATCTGGGATAAAGTAACCATCGAAAAAACCGGCGCCGTACGTATCAAGGACCCGCACGTCATCACCCTCGTGCCAGGCATACGCCAGCCGGAAGGCCCTCAGGCGCCCGCCACTATCAAAGTATCCGCCACGCTGGAAAACGCCGCTGCTACCGCTGTATCCGGCGTGCTTAAATATGTATTGAATGGTAAATCGATTCAGCAACAGGTAACCCTTGCCCCTAAAGGTATTACGACGGTCGCCCTGCCGGACCTGCAGCTGGACAACCCCCGGCTCTGGTGGCCCGCCGGCTACGGCCCCCAGCACCTCTACCAGCTGCCGCTGGAATTCACCGCCAACGGCAAAGTGAGCGACCGGGAAAACGTAGAGGTGGGCGTACGGGAAATACAAACAGCCTGGAACACCCACACCCGCAGCAGGGAAATCCGCGTAAACGGACAACGCATCTTTATCAAAGGCGGCAACTGGATCACCTCCGACGCTATGTTCCGCTTCAGCAAAGAACGCTACGACGCGGAAGTGCGCTTCCACCGCGATATGAACCTCAACCTCATCCGCATCTGGGGCGGCAGCCTCACGGAAAGGCCCGAGTTCTTCGAAGCCTGCGATAAATACGGCCTGCTGGTGTTCCAGGACTTCTGGATGTCCGGCGACTGCAACGGCCGCTGGCTCGACCCTAAAAAGAAGGACGACCAGTGGACCCGCCGCCAGTATCCCAACGACCACGGCCTGTTTATCCGCAGCGTGGCGGACCAGGTAAAAATGCTGCGCAACTACCCATCCCTCGCAATCTGGTGCGGCGGTAATGAAATCACCCCGCCGCAGGACATCCTCGCCGCCATGAAGGATAGCATCCTCCCGGTGCTGGATGGGACCCGCTACTTCTTCGACTATTCCAATACCGACAGCATGTCCTACAACTTCATCGGCGGCAATGGGGACGGGCCTTACGGCATCCAGCCAATAGAGCGCTTTTGGGCCCACCGCACCTTCCCGTTCAACTCGGAAGTAGGCTCCGTGGGCGTGGGGGATATCGCCAGCCTCAAAAGATTCCTCCCGGCCGAAAACCTTGTAGCGCCTGACTTTGCAGCCAATAAAGTGGACAGCGTATGGGATTATCACAAATACATCTCCTATGACAACCACCTGGCGCCATATGGCCCCGCGAAAAACCTGGAAGACTGGGCCAACAAAGCGCAACTGGTCAATTACGACCAGTACCGCGCCCTGATGGAAGGCTTCAGCGCGCATATGTGGGACTGGTACACCGGTACCATCATCTGGAAAACGCAGAATCCATGGACGGCCTTACGGGGACAGATGTACGATTATTACCTCGATCCCAACGCCTGCCTGTATGGCCTCCGCAGCGGCAGCAAGCCCTTGCACGCCATGTACGACCCGGTGAATAAAATCGTCATGGTGGCGAACAATACCTTCCAATACCACCGCGATCTCATGCTGGATGTACACGCATACGATATGGCCGGCAAACAATATCCCATAGATCAATTATTCGTGGAGGCAACCCCGTCGAATGTCCAACGCCATATTGAATTGAAAACAAAGCTGGACGCACTGAAAGAGAAAAAGGGCCTCTTCCTTTCCCTGCGGCTCCGTAATCTCCGCAAGGAAATAATAGATGATAATTTCTATTGGTTGCCTGCGGCAGATGGTAACTACAGCGGCTTACAGGAGCTGCGGCCGGTCAAACCAACGATCACGGCTATACGCCGAAATCAGGAAGTACTCGTTACCATCCATAACCCTGCAAACGGGCCGGTCGCCTTTTTCAACCGGGTTTCCCTGCTGGATGCGAAAACTAAAGAAAGAATATTGCCGGTATTTTACTCCGATAATTACGTGTCGGTATTACCGGGTGAAGAGCGGCAGATCGTGATCAGCGGCGACAGGGCAGCCGCCTCAGGCAATGCGCTGGTAGAAGTGTACGGACAAAACGTTGCCCCGCAGCAGGTGAATATTCAATAA</w:t>
      </w:r>
    </w:p>
    <w:p w14:paraId="2D8F1E1B" w14:textId="6682B5EB" w:rsidR="008D02D8" w:rsidRDefault="008D02D8" w:rsidP="004B2ED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3F89D67B" w14:textId="25F60BEB" w:rsidR="008D02D8" w:rsidRDefault="008D02D8" w:rsidP="004B2ED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6B340B0A" w14:textId="77777777" w:rsidR="008D02D8" w:rsidRDefault="008D02D8" w:rsidP="004B2ED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6B59AD64" w14:textId="6A5DB6BC" w:rsidR="00A43577" w:rsidRDefault="00A43577" w:rsidP="004B2ED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2838293C" w14:textId="1A164B93" w:rsidR="00A43577" w:rsidRDefault="00A43577" w:rsidP="004B2ED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&gt;</w:t>
      </w:r>
      <w:r w:rsidRPr="00A43577">
        <w:rPr>
          <w:rFonts w:ascii="Times New Roman" w:hAnsi="Times New Roman" w:cs="Times New Roman"/>
          <w:sz w:val="20"/>
          <w:szCs w:val="20"/>
        </w:rPr>
        <w:t xml:space="preserve"> </w:t>
      </w:r>
      <w:r w:rsidRPr="00A43577">
        <w:rPr>
          <w:rFonts w:ascii="Times New Roman" w:hAnsi="Times New Roman" w:cs="Times New Roman"/>
          <w:sz w:val="18"/>
          <w:szCs w:val="18"/>
        </w:rPr>
        <w:t>CB10_04158</w:t>
      </w:r>
    </w:p>
    <w:p w14:paraId="4DEEEBE7" w14:textId="786497B1" w:rsidR="00A43577" w:rsidRPr="00A43577" w:rsidRDefault="00A43577" w:rsidP="00A43577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645DFA8D" w14:textId="12E6E6A9" w:rsidR="00A43577" w:rsidRDefault="00A43577" w:rsidP="00A43577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43577">
        <w:rPr>
          <w:rFonts w:ascii="Times New Roman" w:hAnsi="Times New Roman" w:cs="Times New Roman"/>
          <w:sz w:val="18"/>
          <w:szCs w:val="18"/>
          <w:lang w:val="en-US"/>
        </w:rPr>
        <w:t>ATGTCAATGCGCCAACTCAAAATCACTAAATCCATTACCAACAGGGAATCACAATCCCTGGAAAAGTATCTGCAGGAGATTGGGAAAGTGGATTTAATTACGCCGGAGGAAGAGGTAAACCTCGCCATCCGCATCAAGCAGGGCGATCAGAGAGCGTTGGAAAAGCTTACCAAAGCCAACCTGCGTTTCGTGGTTTCCGTTGCCAAACAGTATCAGAATCAGGGCCTGTCGCTCAGCGATCTTATCAATGAAGGCAACCTGGGGTTAATTAAAGCTGCTCAACGTTTTGATGAAACGCGCGGTTTTAAATTCATCTCCTACGCCGTATGGTGGATCCGTCAGTCCATCCTCCAGGCTTTGGCTGAACAGTCCAGGATCGTGCGCCTGCCGCTCAACAAGGTAGGATTGAGCAACAAGATCAGTAAAGCTTACTCCCAGCTGGAACAGGAGTTCGAGCGTGAACCATCTCCGGACGAGCTGGCCACCATTCTCGAAATCAATACAGATGAAGTGGAAGCTACGCTGGGTGTTGCCGCCCGCCACGTGTCGATGGATGCGCCGTTTATCGACGGGGAAGACAACTCCCTGCTGGACGTACTCGAAAATCCGAACGCCGTTAGCGCGGACGAGGAGCTGGATCACCACGATTCCCTCCGCCGCGAGATCGAACGTTCCCTCTCTACCCTTACCGACCGCCAGAAGGACGTCATCATGCTGTACTTCGGCATCGCCGTGGAACACCCGATGTCCCTGGAAGATATAGGAGAGAAATTTGGCCTCACCCGGGAGCGCGTACGCCAGATTAAAGACAAAGCGATCACTAAACTGAGAACCACTTCCCGCAGCAAATTGCTCCGCAATTACCTGGGAAGCTGA</w:t>
      </w:r>
    </w:p>
    <w:p w14:paraId="3F2B8A61" w14:textId="046892CB" w:rsidR="008D02D8" w:rsidRDefault="008D02D8" w:rsidP="00A43577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3AD42A45" w14:textId="78667F91" w:rsidR="008D02D8" w:rsidRDefault="008D02D8" w:rsidP="00A43577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0F38CA1A" w14:textId="10ADF4A1" w:rsidR="008D02D8" w:rsidRDefault="008D02D8" w:rsidP="00A43577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sectPr w:rsidR="008D02D8" w:rsidSect="00D44BE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13487B" w14:textId="77777777" w:rsidR="0073711C" w:rsidRDefault="0073711C" w:rsidP="00E02752">
      <w:pPr>
        <w:spacing w:after="0" w:line="240" w:lineRule="auto"/>
      </w:pPr>
      <w:r>
        <w:separator/>
      </w:r>
    </w:p>
  </w:endnote>
  <w:endnote w:type="continuationSeparator" w:id="0">
    <w:p w14:paraId="02A2D99B" w14:textId="77777777" w:rsidR="0073711C" w:rsidRDefault="0073711C" w:rsidP="00E027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C46BA9" w14:textId="77777777" w:rsidR="0073711C" w:rsidRDefault="0073711C" w:rsidP="00E02752">
      <w:pPr>
        <w:spacing w:after="0" w:line="240" w:lineRule="auto"/>
      </w:pPr>
      <w:r>
        <w:separator/>
      </w:r>
    </w:p>
  </w:footnote>
  <w:footnote w:type="continuationSeparator" w:id="0">
    <w:p w14:paraId="0C66DEAF" w14:textId="77777777" w:rsidR="0073711C" w:rsidRDefault="0073711C" w:rsidP="00E027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2BA1"/>
    <w:rsid w:val="00026F8C"/>
    <w:rsid w:val="00041C1B"/>
    <w:rsid w:val="000E160A"/>
    <w:rsid w:val="00162EBC"/>
    <w:rsid w:val="00326E06"/>
    <w:rsid w:val="00382152"/>
    <w:rsid w:val="003F37F8"/>
    <w:rsid w:val="0041464B"/>
    <w:rsid w:val="00470AD1"/>
    <w:rsid w:val="004A3EB9"/>
    <w:rsid w:val="004B2EDC"/>
    <w:rsid w:val="004F2A15"/>
    <w:rsid w:val="00512480"/>
    <w:rsid w:val="006F4CFC"/>
    <w:rsid w:val="00730E60"/>
    <w:rsid w:val="0073711C"/>
    <w:rsid w:val="008030F3"/>
    <w:rsid w:val="00860CB0"/>
    <w:rsid w:val="00862BA1"/>
    <w:rsid w:val="008D02D8"/>
    <w:rsid w:val="00935B5F"/>
    <w:rsid w:val="0094558D"/>
    <w:rsid w:val="009A3B28"/>
    <w:rsid w:val="00A43577"/>
    <w:rsid w:val="00B001B3"/>
    <w:rsid w:val="00B138BA"/>
    <w:rsid w:val="00C44264"/>
    <w:rsid w:val="00C460AB"/>
    <w:rsid w:val="00CA3F6D"/>
    <w:rsid w:val="00CA7E57"/>
    <w:rsid w:val="00CC3A6E"/>
    <w:rsid w:val="00D44BE5"/>
    <w:rsid w:val="00DC6C41"/>
    <w:rsid w:val="00E02752"/>
    <w:rsid w:val="00E05274"/>
    <w:rsid w:val="00FC3395"/>
    <w:rsid w:val="00FE1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AA7790"/>
  <w15:chartTrackingRefBased/>
  <w15:docId w15:val="{B1E4D84E-6BA9-43A9-8E0B-43C4D1BFA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862B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62BA1"/>
    <w:rPr>
      <w:rFonts w:ascii="Segoe UI" w:hAnsi="Segoe UI" w:cs="Segoe UI"/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62BA1"/>
    <w:pPr>
      <w:spacing w:line="240" w:lineRule="auto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62BA1"/>
    <w:rPr>
      <w:rFonts w:ascii="Times New Roman" w:hAnsi="Times New Roman" w:cs="Times New Roman"/>
      <w:sz w:val="20"/>
      <w:szCs w:val="20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862BA1"/>
    <w:rPr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62BA1"/>
    <w:rPr>
      <w:rFonts w:asciiTheme="minorHAnsi" w:hAnsiTheme="minorHAnsi" w:cstheme="minorBidi"/>
      <w:b/>
      <w:bCs/>
      <w:lang w:val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62BA1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E0275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02752"/>
  </w:style>
  <w:style w:type="paragraph" w:styleId="Rodap">
    <w:name w:val="footer"/>
    <w:basedOn w:val="Normal"/>
    <w:link w:val="RodapChar"/>
    <w:uiPriority w:val="99"/>
    <w:unhideWhenUsed/>
    <w:rsid w:val="00E0275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027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980</Words>
  <Characters>5297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4</cp:revision>
  <dcterms:created xsi:type="dcterms:W3CDTF">2020-12-16T18:48:00Z</dcterms:created>
  <dcterms:modified xsi:type="dcterms:W3CDTF">2021-01-21T15:09:00Z</dcterms:modified>
</cp:coreProperties>
</file>